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1BAA1" w14:textId="77777777" w:rsidR="00747A32" w:rsidRPr="001772CD" w:rsidRDefault="00747A32" w:rsidP="00747A32">
      <w:pPr>
        <w:rPr>
          <w:rFonts w:ascii="Arial" w:hAnsi="Arial" w:cs="Arial"/>
          <w:b/>
          <w:bCs/>
          <w:color w:val="00B050"/>
          <w:u w:val="single"/>
        </w:rPr>
      </w:pPr>
    </w:p>
    <w:p w14:paraId="31A1970B" w14:textId="77777777" w:rsidR="00747A32" w:rsidRPr="001772CD" w:rsidRDefault="00747A32" w:rsidP="00747A32">
      <w:pPr>
        <w:rPr>
          <w:rFonts w:ascii="Arial" w:hAnsi="Arial" w:cs="Arial"/>
          <w:b/>
          <w:bCs/>
          <w:color w:val="00B050"/>
          <w:u w:val="single"/>
        </w:rPr>
      </w:pPr>
    </w:p>
    <w:p w14:paraId="1F2C51B2" w14:textId="77777777" w:rsidR="00747A32" w:rsidRPr="001772CD" w:rsidRDefault="00747A32" w:rsidP="00747A32">
      <w:pPr>
        <w:rPr>
          <w:rFonts w:ascii="Arial" w:hAnsi="Arial" w:cs="Arial"/>
        </w:rPr>
      </w:pPr>
      <w:r w:rsidRPr="001772C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334026" wp14:editId="7430AA13">
                <wp:simplePos x="0" y="0"/>
                <wp:positionH relativeFrom="margin">
                  <wp:align>left</wp:align>
                </wp:positionH>
                <wp:positionV relativeFrom="paragraph">
                  <wp:posOffset>17145</wp:posOffset>
                </wp:positionV>
                <wp:extent cx="4276725" cy="172085"/>
                <wp:effectExtent l="0" t="0" r="9525" b="0"/>
                <wp:wrapThrough wrapText="bothSides">
                  <wp:wrapPolygon edited="0">
                    <wp:start x="0" y="0"/>
                    <wp:lineTo x="0" y="19129"/>
                    <wp:lineTo x="21552" y="19129"/>
                    <wp:lineTo x="21552" y="0"/>
                    <wp:lineTo x="0" y="0"/>
                  </wp:wrapPolygon>
                </wp:wrapThrough>
                <wp:docPr id="1615615459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6725" cy="17208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C14EAC7" w14:textId="77777777" w:rsidR="00747A32" w:rsidRPr="00F036A3" w:rsidRDefault="00747A32" w:rsidP="00747A32">
                            <w:pPr>
                              <w:pStyle w:val="Lgende"/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036A3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  <w:lang w:val="en-US"/>
                              </w:rPr>
                              <w:t>Figure S2. Kaplan-Meier PFS2 analysis according to 2</w:t>
                            </w:r>
                            <w:r w:rsidRPr="00F036A3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nd</w:t>
                            </w:r>
                            <w:r w:rsidRPr="00F036A3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  <w:lang w:val="en-US"/>
                              </w:rPr>
                              <w:t xml:space="preserve"> line trea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334026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0;margin-top:1.35pt;width:336.75pt;height:13.55pt;z-index:25166131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" stroked="f">
                <v:textbox inset="0,0,0,0">
                  <w:txbxContent>
                    <w:p w14:paraId="5C14EAC7" w14:textId="77777777" w:rsidR="00747A32" w:rsidRPr="00F036A3" w:rsidRDefault="00747A32" w:rsidP="00747A32">
                      <w:pPr>
                        <w:pStyle w:val="Lgende"/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14"/>
                          <w:szCs w:val="14"/>
                          <w:lang w:val="en-US"/>
                        </w:rPr>
                      </w:pPr>
                      <w:r w:rsidRPr="00F036A3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14"/>
                          <w:szCs w:val="14"/>
                          <w:lang w:val="en-US"/>
                        </w:rPr>
                        <w:t>Figure S2. Kaplan-Meier PFS2 analysis according to 2</w:t>
                      </w:r>
                      <w:r w:rsidRPr="00F036A3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14"/>
                          <w:szCs w:val="14"/>
                          <w:vertAlign w:val="superscript"/>
                          <w:lang w:val="en-US"/>
                        </w:rPr>
                        <w:t>nd</w:t>
                      </w:r>
                      <w:r w:rsidRPr="00F036A3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14"/>
                          <w:szCs w:val="14"/>
                          <w:lang w:val="en-US"/>
                        </w:rPr>
                        <w:t xml:space="preserve"> line treatment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14:paraId="0246E532" w14:textId="77777777" w:rsidR="00747A32" w:rsidRPr="001772CD" w:rsidRDefault="00747A32" w:rsidP="00747A32">
      <w:pPr>
        <w:rPr>
          <w:rFonts w:ascii="Arial" w:hAnsi="Arial" w:cs="Arial"/>
          <w:lang w:val="en-US"/>
        </w:rPr>
      </w:pPr>
      <w:r w:rsidRPr="001772CD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62336" behindDoc="1" locked="0" layoutInCell="1" allowOverlap="1" wp14:anchorId="09F9848E" wp14:editId="445EF38F">
            <wp:simplePos x="0" y="0"/>
            <wp:positionH relativeFrom="margin">
              <wp:posOffset>27559</wp:posOffset>
            </wp:positionH>
            <wp:positionV relativeFrom="paragraph">
              <wp:posOffset>22225</wp:posOffset>
            </wp:positionV>
            <wp:extent cx="4272915" cy="3419475"/>
            <wp:effectExtent l="19050" t="19050" r="13335" b="28575"/>
            <wp:wrapNone/>
            <wp:docPr id="147863059" name="Image 17" descr="Une image contenant texte, diagramme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63059" name="Image 17" descr="Une image contenant texte, diagramme, ligne, Tracé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2915" cy="3419475"/>
                    </a:xfrm>
                    <a:prstGeom prst="rect">
                      <a:avLst/>
                    </a:prstGeom>
                    <a:ln w="6350"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772CD">
        <w:rPr>
          <w:rFonts w:ascii="Arial" w:hAnsi="Arial" w:cs="Arial"/>
          <w:noProof/>
          <w:sz w:val="22"/>
          <w:szCs w:val="22"/>
          <w:lang w:eastAsia="fr-FR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9B282BA" wp14:editId="204DE1E1">
                <wp:simplePos x="0" y="0"/>
                <wp:positionH relativeFrom="column">
                  <wp:posOffset>3352062</wp:posOffset>
                </wp:positionH>
                <wp:positionV relativeFrom="paragraph">
                  <wp:posOffset>1413850</wp:posOffset>
                </wp:positionV>
                <wp:extent cx="758190" cy="311785"/>
                <wp:effectExtent l="0" t="0" r="3810" b="0"/>
                <wp:wrapNone/>
                <wp:docPr id="128554142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8190" cy="311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CEC2E2" w14:textId="77777777" w:rsidR="00747A32" w:rsidRPr="00380D1A" w:rsidRDefault="00747A32" w:rsidP="00747A32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proofErr w:type="gramStart"/>
                            <w:r w:rsidRPr="00380D1A">
                              <w:rPr>
                                <w:sz w:val="22"/>
                                <w:szCs w:val="22"/>
                              </w:rPr>
                              <w:t>p</w:t>
                            </w:r>
                            <w:proofErr w:type="gramEnd"/>
                            <w:r w:rsidRPr="00380D1A">
                              <w:rPr>
                                <w:sz w:val="22"/>
                                <w:szCs w:val="22"/>
                              </w:rPr>
                              <w:t xml:space="preserve"> = 0.6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B282BA" id="Zone de texte 2" o:spid="_x0000_s1027" type="#_x0000_t202" style="position:absolute;margin-left:263.95pt;margin-top:111.35pt;width:59.7pt;height:24.5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" stroked="f">
                <v:textbox>
                  <w:txbxContent>
                    <w:p w14:paraId="25CEC2E2" w14:textId="77777777" w:rsidR="00747A32" w:rsidRPr="00380D1A" w:rsidRDefault="00747A32" w:rsidP="00747A32">
                      <w:pPr>
                        <w:rPr>
                          <w:sz w:val="22"/>
                          <w:szCs w:val="22"/>
                        </w:rPr>
                      </w:pPr>
                      <w:proofErr w:type="gramStart"/>
                      <w:r w:rsidRPr="00380D1A">
                        <w:rPr>
                          <w:sz w:val="22"/>
                          <w:szCs w:val="22"/>
                        </w:rPr>
                        <w:t>p</w:t>
                      </w:r>
                      <w:proofErr w:type="gramEnd"/>
                      <w:r w:rsidRPr="00380D1A">
                        <w:rPr>
                          <w:sz w:val="22"/>
                          <w:szCs w:val="22"/>
                        </w:rPr>
                        <w:t xml:space="preserve"> = 0.65</w:t>
                      </w:r>
                    </w:p>
                  </w:txbxContent>
                </v:textbox>
              </v:shape>
            </w:pict>
          </mc:Fallback>
        </mc:AlternateContent>
      </w:r>
      <w:r w:rsidRPr="001772CD">
        <w:rPr>
          <w:rFonts w:ascii="Arial" w:hAnsi="Arial" w:cs="Arial"/>
          <w:lang w:val="en-US"/>
        </w:rPr>
        <w:t xml:space="preserve">       </w:t>
      </w:r>
    </w:p>
    <w:p w14:paraId="74D3663C" w14:textId="77777777" w:rsidR="00747A32" w:rsidRPr="001772CD" w:rsidRDefault="00747A32" w:rsidP="00747A32">
      <w:pPr>
        <w:rPr>
          <w:rFonts w:ascii="Arial" w:hAnsi="Arial" w:cs="Arial"/>
          <w:lang w:val="en-US"/>
        </w:rPr>
      </w:pPr>
      <w:r w:rsidRPr="001772CD">
        <w:rPr>
          <w:rFonts w:ascii="Arial" w:hAnsi="Arial" w:cs="Arial"/>
          <w:b/>
          <w:bCs/>
          <w:noProof/>
          <w:color w:val="00B050"/>
          <w:u w:val="single"/>
          <w:lang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6DF3314" wp14:editId="1BB764E7">
                <wp:simplePos x="0" y="0"/>
                <wp:positionH relativeFrom="column">
                  <wp:posOffset>-61595</wp:posOffset>
                </wp:positionH>
                <wp:positionV relativeFrom="paragraph">
                  <wp:posOffset>186344</wp:posOffset>
                </wp:positionV>
                <wp:extent cx="4402455" cy="3463636"/>
                <wp:effectExtent l="0" t="0" r="0" b="3810"/>
                <wp:wrapNone/>
                <wp:docPr id="391192684" name="Groupe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02455" cy="3463636"/>
                          <a:chOff x="-200793" y="1216127"/>
                          <a:chExt cx="4403090" cy="3464517"/>
                        </a:xfrm>
                      </wpg:grpSpPr>
                      <wps:wsp>
                        <wps:cNvPr id="1326481013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2762657" y="1216127"/>
                            <a:ext cx="1327786" cy="2463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6BDB34" w14:textId="77777777" w:rsidR="00747A32" w:rsidRPr="00415CDF" w:rsidRDefault="00747A32" w:rsidP="00747A32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36766680" name="Rectangle 6"/>
                        <wps:cNvSpPr/>
                        <wps:spPr>
                          <a:xfrm>
                            <a:off x="-200793" y="4284728"/>
                            <a:ext cx="4403090" cy="3959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D1BEAB6" w14:textId="77777777" w:rsidR="00747A32" w:rsidRPr="00F036A3" w:rsidRDefault="00747A32" w:rsidP="00747A32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</w:pPr>
                              <w:r w:rsidRPr="00F036A3">
                                <w:rPr>
                                  <w:rFonts w:ascii="Arial" w:hAnsi="Arial" w:cs="Arial"/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  <w:t>PFS2=Progression-free survival 2</w:t>
                              </w:r>
                              <w:bookmarkStart w:id="0" w:name="_Hlk178435255"/>
                              <w:r w:rsidRPr="00F036A3">
                                <w:rPr>
                                  <w:rFonts w:ascii="Arial" w:hAnsi="Arial" w:cs="Arial"/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  <w:t>; PFS2</w:t>
                              </w:r>
                              <w:r w:rsidRPr="00F036A3">
                                <w:rPr>
                                  <w:rFonts w:ascii="Arial" w:hAnsi="Arial" w:cs="Arial"/>
                                  <w:color w:val="000000" w:themeColor="text1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io</w:t>
                              </w:r>
                              <w:r w:rsidRPr="00F036A3">
                                <w:rPr>
                                  <w:rFonts w:ascii="Arial" w:hAnsi="Arial" w:cs="Arial"/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  <w:t>=Progression-free survival 2 under immunotherapy; PFS2</w:t>
                              </w:r>
                              <w:r w:rsidRPr="00F036A3">
                                <w:rPr>
                                  <w:rFonts w:ascii="Arial" w:hAnsi="Arial" w:cs="Arial"/>
                                  <w:color w:val="000000" w:themeColor="text1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non-io</w:t>
                              </w:r>
                              <w:r w:rsidRPr="00F036A3">
                                <w:rPr>
                                  <w:rFonts w:ascii="Arial" w:hAnsi="Arial" w:cs="Arial"/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  <w:t xml:space="preserve">=Progression-free survival 2 under treatment other than immunotherapy; IO=immunotherapy. </w:t>
                              </w:r>
                              <w:bookmarkEnd w:id="0"/>
                            </w:p>
                            <w:p w14:paraId="43081691" w14:textId="77777777" w:rsidR="00747A32" w:rsidRPr="00964A54" w:rsidRDefault="00747A32" w:rsidP="00747A32">
                              <w:pPr>
                                <w:jc w:val="center"/>
                                <w:rPr>
                                  <w:color w:val="000000" w:themeColor="text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6DF3314" id="Groupe 6" o:spid="_x0000_s1028" style="position:absolute;margin-left:-4.85pt;margin-top:14.65pt;width:346.65pt;height:272.75pt;z-index:251659264;mso-width-relative:margin;mso-height-relative:margin" coordorigin="-2007,12161" coordsize="44030,346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">
                <v:shape id="_x0000_s1029" type="#_x0000_t202" style="position:absolute;left:27626;top:12161;width:13278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" fillcolor="white [3212]" stroked="f">
                  <v:textbox>
                    <w:txbxContent>
                      <w:p w14:paraId="776BDB34" w14:textId="77777777" w:rsidR="00747A32" w:rsidRPr="00415CDF" w:rsidRDefault="00747A32" w:rsidP="00747A32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rect id="Rectangle 6" o:spid="_x0000_s1030" style="position:absolute;left:-2007;top:42847;width:44029;height:39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" filled="f" stroked="f" strokeweight="1pt">
                  <v:textbox>
                    <w:txbxContent>
                      <w:p w14:paraId="4D1BEAB6" w14:textId="77777777" w:rsidR="00747A32" w:rsidRPr="00F036A3" w:rsidRDefault="00747A32" w:rsidP="00747A32">
                        <w:pPr>
                          <w:rPr>
                            <w:b/>
                            <w:bCs/>
                            <w:color w:val="000000" w:themeColor="text1"/>
                            <w:sz w:val="20"/>
                            <w:szCs w:val="20"/>
                            <w:u w:val="single"/>
                            <w:lang w:val="en-US"/>
                          </w:rPr>
                        </w:pPr>
                        <w:r w:rsidRPr="00F036A3">
                          <w:rPr>
                            <w:rFonts w:ascii="Arial" w:hAnsi="Arial" w:cs="Arial"/>
                            <w:color w:val="000000" w:themeColor="text1"/>
                            <w:sz w:val="14"/>
                            <w:szCs w:val="14"/>
                            <w:lang w:val="en-US"/>
                          </w:rPr>
                          <w:t>PFS2=Progression-free survival 2</w:t>
                        </w:r>
                        <w:bookmarkStart w:id="1" w:name="_Hlk178435255"/>
                        <w:r w:rsidRPr="00F036A3">
                          <w:rPr>
                            <w:rFonts w:ascii="Arial" w:hAnsi="Arial" w:cs="Arial"/>
                            <w:color w:val="000000" w:themeColor="text1"/>
                            <w:sz w:val="14"/>
                            <w:szCs w:val="14"/>
                            <w:lang w:val="en-US"/>
                          </w:rPr>
                          <w:t>; PFS2</w:t>
                        </w:r>
                        <w:r w:rsidRPr="00F036A3">
                          <w:rPr>
                            <w:rFonts w:ascii="Arial" w:hAnsi="Arial" w:cs="Arial"/>
                            <w:color w:val="000000" w:themeColor="text1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io</w:t>
                        </w:r>
                        <w:r w:rsidRPr="00F036A3">
                          <w:rPr>
                            <w:rFonts w:ascii="Arial" w:hAnsi="Arial" w:cs="Arial"/>
                            <w:color w:val="000000" w:themeColor="text1"/>
                            <w:sz w:val="14"/>
                            <w:szCs w:val="14"/>
                            <w:lang w:val="en-US"/>
                          </w:rPr>
                          <w:t>=Progression-free survival 2 under immunotherapy; PFS2</w:t>
                        </w:r>
                        <w:r w:rsidRPr="00F036A3">
                          <w:rPr>
                            <w:rFonts w:ascii="Arial" w:hAnsi="Arial" w:cs="Arial"/>
                            <w:color w:val="000000" w:themeColor="text1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non-io</w:t>
                        </w:r>
                        <w:r w:rsidRPr="00F036A3">
                          <w:rPr>
                            <w:rFonts w:ascii="Arial" w:hAnsi="Arial" w:cs="Arial"/>
                            <w:color w:val="000000" w:themeColor="text1"/>
                            <w:sz w:val="14"/>
                            <w:szCs w:val="14"/>
                            <w:lang w:val="en-US"/>
                          </w:rPr>
                          <w:t xml:space="preserve">=Progression-free survival 2 under treatment other than immunotherapy; IO=immunotherapy. </w:t>
                        </w:r>
                        <w:bookmarkEnd w:id="1"/>
                      </w:p>
                      <w:p w14:paraId="43081691" w14:textId="77777777" w:rsidR="00747A32" w:rsidRPr="00964A54" w:rsidRDefault="00747A32" w:rsidP="00747A32">
                        <w:pPr>
                          <w:jc w:val="center"/>
                          <w:rPr>
                            <w:color w:val="000000" w:themeColor="text1"/>
                            <w:lang w:val="en-US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</w:p>
    <w:p w14:paraId="6D05F90B" w14:textId="77777777" w:rsidR="00747A32" w:rsidRPr="001772CD" w:rsidRDefault="00747A32" w:rsidP="00747A32">
      <w:pPr>
        <w:rPr>
          <w:rFonts w:ascii="Arial" w:hAnsi="Arial" w:cs="Arial"/>
          <w:sz w:val="22"/>
          <w:szCs w:val="22"/>
        </w:rPr>
      </w:pPr>
    </w:p>
    <w:p w14:paraId="19300579" w14:textId="77777777" w:rsidR="00747A32" w:rsidRPr="001772CD" w:rsidRDefault="00747A32" w:rsidP="00747A32">
      <w:pPr>
        <w:rPr>
          <w:rFonts w:ascii="Arial" w:hAnsi="Arial" w:cs="Arial"/>
          <w:sz w:val="22"/>
          <w:szCs w:val="22"/>
        </w:rPr>
      </w:pPr>
    </w:p>
    <w:p w14:paraId="624EAAC7" w14:textId="77777777" w:rsidR="00747A32" w:rsidRPr="001772CD" w:rsidRDefault="00747A32" w:rsidP="00747A32">
      <w:pPr>
        <w:rPr>
          <w:rFonts w:ascii="Arial" w:hAnsi="Arial" w:cs="Arial"/>
          <w:sz w:val="22"/>
          <w:szCs w:val="22"/>
        </w:rPr>
      </w:pPr>
    </w:p>
    <w:p w14:paraId="7EFA7A7E" w14:textId="77777777" w:rsidR="00747A32" w:rsidRPr="001772CD" w:rsidRDefault="00747A32" w:rsidP="00747A32">
      <w:pPr>
        <w:rPr>
          <w:rFonts w:ascii="Arial" w:hAnsi="Arial" w:cs="Arial"/>
          <w:sz w:val="22"/>
          <w:szCs w:val="22"/>
        </w:rPr>
      </w:pPr>
    </w:p>
    <w:p w14:paraId="6A3A2AAF" w14:textId="77777777" w:rsidR="00747A32" w:rsidRPr="001772CD" w:rsidRDefault="00747A32" w:rsidP="00747A32">
      <w:pPr>
        <w:rPr>
          <w:rFonts w:ascii="Arial" w:hAnsi="Arial" w:cs="Arial"/>
          <w:sz w:val="22"/>
          <w:szCs w:val="22"/>
        </w:rPr>
      </w:pPr>
    </w:p>
    <w:p w14:paraId="54845F9A" w14:textId="77777777" w:rsidR="00747A32" w:rsidRPr="001772CD" w:rsidRDefault="00747A32" w:rsidP="00747A32">
      <w:pPr>
        <w:rPr>
          <w:rFonts w:ascii="Arial" w:hAnsi="Arial" w:cs="Arial"/>
          <w:sz w:val="22"/>
          <w:szCs w:val="22"/>
        </w:rPr>
      </w:pPr>
    </w:p>
    <w:p w14:paraId="75548397" w14:textId="77777777" w:rsidR="00747A32" w:rsidRPr="001772CD" w:rsidRDefault="00747A32" w:rsidP="00747A32">
      <w:pPr>
        <w:rPr>
          <w:rFonts w:ascii="Arial" w:hAnsi="Arial" w:cs="Arial"/>
          <w:sz w:val="22"/>
          <w:szCs w:val="22"/>
        </w:rPr>
      </w:pPr>
    </w:p>
    <w:p w14:paraId="4649203B" w14:textId="77777777" w:rsidR="00747A32" w:rsidRPr="001772CD" w:rsidRDefault="00747A32" w:rsidP="00747A32">
      <w:pPr>
        <w:rPr>
          <w:rFonts w:ascii="Arial" w:hAnsi="Arial" w:cs="Arial"/>
          <w:sz w:val="22"/>
          <w:szCs w:val="22"/>
        </w:rPr>
      </w:pPr>
    </w:p>
    <w:p w14:paraId="7E665251" w14:textId="77777777" w:rsidR="00747A32" w:rsidRPr="001772CD" w:rsidRDefault="00747A32" w:rsidP="00747A32">
      <w:pPr>
        <w:rPr>
          <w:rFonts w:ascii="Arial" w:hAnsi="Arial" w:cs="Arial"/>
          <w:sz w:val="22"/>
          <w:szCs w:val="22"/>
        </w:rPr>
      </w:pPr>
    </w:p>
    <w:p w14:paraId="3670FA4B" w14:textId="77777777" w:rsidR="00747A32" w:rsidRPr="001772CD" w:rsidRDefault="00747A32" w:rsidP="00747A32">
      <w:pPr>
        <w:rPr>
          <w:rFonts w:ascii="Arial" w:hAnsi="Arial" w:cs="Arial"/>
          <w:sz w:val="22"/>
          <w:szCs w:val="22"/>
        </w:rPr>
      </w:pPr>
    </w:p>
    <w:p w14:paraId="273ED54E" w14:textId="77777777" w:rsidR="00747A32" w:rsidRPr="001772CD" w:rsidRDefault="00747A32" w:rsidP="00747A32">
      <w:pPr>
        <w:rPr>
          <w:rFonts w:ascii="Arial" w:hAnsi="Arial" w:cs="Arial"/>
          <w:sz w:val="22"/>
          <w:szCs w:val="22"/>
        </w:rPr>
      </w:pPr>
    </w:p>
    <w:p w14:paraId="3089E4CF" w14:textId="77777777" w:rsidR="00747A32" w:rsidRPr="001772CD" w:rsidRDefault="00747A32" w:rsidP="00747A32">
      <w:pPr>
        <w:rPr>
          <w:rFonts w:ascii="Arial" w:hAnsi="Arial" w:cs="Arial"/>
          <w:sz w:val="22"/>
          <w:szCs w:val="22"/>
        </w:rPr>
      </w:pPr>
      <w:r w:rsidRPr="001772CD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A6B534" wp14:editId="47826A13">
                <wp:simplePos x="0" y="0"/>
                <wp:positionH relativeFrom="column">
                  <wp:posOffset>3011805</wp:posOffset>
                </wp:positionH>
                <wp:positionV relativeFrom="paragraph">
                  <wp:posOffset>91694</wp:posOffset>
                </wp:positionV>
                <wp:extent cx="340995" cy="335280"/>
                <wp:effectExtent l="0" t="0" r="1905" b="7620"/>
                <wp:wrapSquare wrapText="bothSides"/>
                <wp:docPr id="119730539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0995" cy="335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4537DC" w14:textId="77777777" w:rsidR="00747A32" w:rsidRPr="00196965" w:rsidRDefault="00747A32" w:rsidP="00747A3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19696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gramStart"/>
                            <w:r w:rsidRPr="0019696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line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A6B534" id="_x0000_s1031" type="#_x0000_t202" style="position:absolute;margin-left:237.15pt;margin-top:7.2pt;width:26.85pt;height:26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" stroked="f">
                <v:textbox inset="0,0,0,0">
                  <w:txbxContent>
                    <w:p w14:paraId="1D4537DC" w14:textId="77777777" w:rsidR="00747A32" w:rsidRPr="00196965" w:rsidRDefault="00747A32" w:rsidP="00747A3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19696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proofErr w:type="gramStart"/>
                      <w:r w:rsidRPr="00196965">
                        <w:rPr>
                          <w:rFonts w:ascii="Arial" w:hAnsi="Arial" w:cs="Arial"/>
                          <w:sz w:val="22"/>
                          <w:szCs w:val="22"/>
                        </w:rPr>
                        <w:t>line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51B9A03" w14:textId="77777777" w:rsidR="00747A32" w:rsidRPr="001772CD" w:rsidRDefault="00747A32" w:rsidP="00747A32">
      <w:pPr>
        <w:rPr>
          <w:rFonts w:ascii="Arial" w:hAnsi="Arial" w:cs="Arial"/>
          <w:sz w:val="22"/>
          <w:szCs w:val="22"/>
        </w:rPr>
      </w:pPr>
    </w:p>
    <w:p w14:paraId="7EF0437F" w14:textId="77777777" w:rsidR="00747A32" w:rsidRPr="001772CD" w:rsidRDefault="00747A32" w:rsidP="00747A32">
      <w:pPr>
        <w:rPr>
          <w:rFonts w:ascii="Arial" w:hAnsi="Arial" w:cs="Arial"/>
          <w:sz w:val="22"/>
          <w:szCs w:val="22"/>
        </w:rPr>
      </w:pPr>
    </w:p>
    <w:p w14:paraId="625A5A3E" w14:textId="77777777" w:rsidR="00747A32" w:rsidRPr="001772CD" w:rsidRDefault="00747A32" w:rsidP="00747A32">
      <w:pPr>
        <w:rPr>
          <w:rFonts w:ascii="Arial" w:hAnsi="Arial" w:cs="Arial"/>
          <w:sz w:val="22"/>
          <w:szCs w:val="22"/>
        </w:rPr>
      </w:pPr>
    </w:p>
    <w:p w14:paraId="3F44E726" w14:textId="77777777" w:rsidR="00747A32" w:rsidRPr="001772CD" w:rsidRDefault="00747A32" w:rsidP="00747A32">
      <w:pPr>
        <w:rPr>
          <w:rFonts w:ascii="Arial" w:hAnsi="Arial" w:cs="Arial"/>
          <w:sz w:val="22"/>
          <w:szCs w:val="22"/>
        </w:rPr>
      </w:pPr>
    </w:p>
    <w:p w14:paraId="5164627D" w14:textId="77777777" w:rsidR="00747A32" w:rsidRPr="001772CD" w:rsidRDefault="00747A32" w:rsidP="00747A32">
      <w:pPr>
        <w:rPr>
          <w:rFonts w:ascii="Arial" w:hAnsi="Arial" w:cs="Arial"/>
          <w:sz w:val="22"/>
          <w:szCs w:val="22"/>
        </w:rPr>
      </w:pPr>
    </w:p>
    <w:p w14:paraId="13232C68" w14:textId="77777777" w:rsidR="00747A32" w:rsidRPr="001772CD" w:rsidRDefault="00747A32" w:rsidP="00747A32">
      <w:pPr>
        <w:rPr>
          <w:rFonts w:ascii="Arial" w:hAnsi="Arial" w:cs="Arial"/>
          <w:sz w:val="22"/>
          <w:szCs w:val="22"/>
        </w:rPr>
      </w:pPr>
    </w:p>
    <w:p w14:paraId="476B40D6" w14:textId="77777777" w:rsidR="00747A32" w:rsidRPr="001772CD" w:rsidRDefault="00747A32" w:rsidP="00747A32">
      <w:pPr>
        <w:rPr>
          <w:rFonts w:ascii="Arial" w:hAnsi="Arial" w:cs="Arial"/>
          <w:sz w:val="22"/>
          <w:szCs w:val="22"/>
        </w:rPr>
      </w:pPr>
    </w:p>
    <w:p w14:paraId="78A32E47" w14:textId="77777777" w:rsidR="00747A32" w:rsidRPr="001772CD" w:rsidRDefault="00747A32" w:rsidP="00747A32">
      <w:pPr>
        <w:rPr>
          <w:rFonts w:ascii="Arial" w:hAnsi="Arial" w:cs="Arial"/>
          <w:sz w:val="22"/>
          <w:szCs w:val="22"/>
        </w:rPr>
      </w:pPr>
    </w:p>
    <w:p w14:paraId="267B221D" w14:textId="77777777" w:rsidR="008172D0" w:rsidRDefault="008172D0"/>
    <w:sectPr w:rsidR="00817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A32"/>
    <w:rsid w:val="004A7F41"/>
    <w:rsid w:val="00747A32"/>
    <w:rsid w:val="00797CCF"/>
    <w:rsid w:val="008172D0"/>
    <w:rsid w:val="00985635"/>
    <w:rsid w:val="00995A51"/>
    <w:rsid w:val="00ED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C965C"/>
  <w15:chartTrackingRefBased/>
  <w15:docId w15:val="{4BB50716-00FB-4E6F-A99F-76ACA0688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A32"/>
  </w:style>
  <w:style w:type="paragraph" w:styleId="Titre1">
    <w:name w:val="heading 1"/>
    <w:basedOn w:val="Normal"/>
    <w:next w:val="Normal"/>
    <w:link w:val="Titre1Car"/>
    <w:uiPriority w:val="9"/>
    <w:qFormat/>
    <w:rsid w:val="00747A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47A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47A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47A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47A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47A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47A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47A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47A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47A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47A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47A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47A3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47A3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47A3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47A3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47A3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47A3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47A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47A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47A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47A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47A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47A3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47A3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47A3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47A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47A3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47A32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747A3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3</Characters>
  <Application>Microsoft Office Word</Application>
  <DocSecurity>0</DocSecurity>
  <Lines>1</Lines>
  <Paragraphs>1</Paragraphs>
  <ScaleCrop>false</ScaleCrop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ibert</dc:creator>
  <cp:keywords/>
  <dc:description/>
  <cp:lastModifiedBy>Louise Libert</cp:lastModifiedBy>
  <cp:revision>1</cp:revision>
  <dcterms:created xsi:type="dcterms:W3CDTF">2025-01-26T15:05:00Z</dcterms:created>
  <dcterms:modified xsi:type="dcterms:W3CDTF">2025-01-26T15:05:00Z</dcterms:modified>
</cp:coreProperties>
</file>